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7A10" w:rsidRPr="00B80F59" w:rsidRDefault="00597A10" w:rsidP="00597A10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B80F59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Figure 1.</w:t>
      </w:r>
      <w:r w:rsidRPr="00B80F59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B80F59">
        <w:rPr>
          <w:rFonts w:ascii="Times New Roman" w:hAnsi="Times New Roman" w:cs="Times New Roman"/>
          <w:b/>
          <w:bCs/>
          <w:sz w:val="28"/>
          <w:szCs w:val="28"/>
          <w:lang w:val="en-GB"/>
        </w:rPr>
        <w:t>Growth of and angiogenesis/lymphangiogenesis within endometrial tissue implants during the development of endometriosis in WT→WT mice.</w:t>
      </w:r>
    </w:p>
    <w:p w:rsidR="00597A10" w:rsidRPr="00B80F59" w:rsidRDefault="00597A10" w:rsidP="00597A10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B80F59">
        <w:rPr>
          <w:rFonts w:ascii="Times New Roman" w:hAnsi="Times New Roman" w:cs="Times New Roman"/>
          <w:sz w:val="28"/>
          <w:szCs w:val="28"/>
          <w:lang w:val="en-GB"/>
        </w:rPr>
        <w:t xml:space="preserve">(A) Temporal changes in implant area after WT→WT transplantation. Data are expressed as the mean ± SD (n = 5 mice per time-point). *p &lt; 0.05. (Right-hand panels) Typical appearance over time of implants in the WT→WT after endometrial transplantation. Scale bars, 2 mm. </w:t>
      </w:r>
    </w:p>
    <w:p w:rsidR="00597A10" w:rsidRPr="00B80F59" w:rsidRDefault="00597A10" w:rsidP="00597A10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B80F59">
        <w:rPr>
          <w:rFonts w:ascii="Times New Roman" w:hAnsi="Times New Roman" w:cs="Times New Roman"/>
          <w:sz w:val="28"/>
          <w:szCs w:val="28"/>
          <w:lang w:val="en-GB"/>
        </w:rPr>
        <w:t>(B) (Left-hand panel) Double immunofluorescence staining of CD31 (red) and LYVE-1 (green) in whole mount endometrial tissues from WT→WT mice on Day 14. Scale bar, 200 μm.</w:t>
      </w:r>
    </w:p>
    <w:p w:rsidR="00597A10" w:rsidRPr="00B80F59" w:rsidRDefault="00597A10" w:rsidP="00597A10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B80F59">
        <w:rPr>
          <w:rFonts w:ascii="Times New Roman" w:hAnsi="Times New Roman" w:cs="Times New Roman"/>
          <w:sz w:val="28"/>
          <w:szCs w:val="28"/>
          <w:lang w:val="en-GB"/>
        </w:rPr>
        <w:t>(Middle panel) Immunohistochemical staining of CD31 in endometrial tissue implant sections from WT→WT mice on Day 14. Scale bar, 200 μm. Arrows indicate CD31-positive cells.</w:t>
      </w:r>
    </w:p>
    <w:p w:rsidR="00597A10" w:rsidRPr="00B80F59" w:rsidRDefault="00597A10" w:rsidP="00597A10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B80F59">
        <w:rPr>
          <w:rFonts w:ascii="Times New Roman" w:hAnsi="Times New Roman" w:cs="Times New Roman"/>
          <w:sz w:val="28"/>
          <w:szCs w:val="28"/>
          <w:lang w:val="en-GB"/>
        </w:rPr>
        <w:t>(Right-hand panel) Immunohistochemical staining of LYVE-1 in endometrial tissue implant sections from WT→WT mice on Day 14. Scale bar, 200 μm. Arrows indicate LYVE-1-positive cells.</w:t>
      </w:r>
    </w:p>
    <w:p w:rsidR="00597A10" w:rsidRPr="00B80F59" w:rsidRDefault="00597A10" w:rsidP="00597A10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B80F59">
        <w:rPr>
          <w:rFonts w:ascii="Times New Roman" w:hAnsi="Times New Roman" w:cs="Times New Roman"/>
          <w:sz w:val="28"/>
          <w:szCs w:val="28"/>
          <w:lang w:val="en-GB"/>
        </w:rPr>
        <w:t>(C) Time course of changes in MVD of the endometrial tissue implants in the WT→WT mice. Data are expressed as the mean ± SD (n = 4 mice per time-point). *p &lt; 0.05. (Right-hand panels) Immunohistochemical staining of CD31 in endometrial tissue implant sections from WT→WT mice on Day 14. Scale bar, 50 μm. The arrow heads indicate CD31</w:t>
      </w:r>
      <w:r w:rsidRPr="00B80F59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+</w:t>
      </w:r>
      <w:r w:rsidRPr="00B80F59">
        <w:rPr>
          <w:rFonts w:ascii="Times New Roman" w:hAnsi="Times New Roman" w:cs="Times New Roman"/>
          <w:sz w:val="28"/>
          <w:szCs w:val="28"/>
          <w:lang w:val="en-GB"/>
        </w:rPr>
        <w:t xml:space="preserve"> cells.</w:t>
      </w:r>
    </w:p>
    <w:p w:rsidR="00597A10" w:rsidRPr="00B80F59" w:rsidRDefault="00597A10" w:rsidP="00597A10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B80F59">
        <w:rPr>
          <w:rFonts w:ascii="Times New Roman" w:hAnsi="Times New Roman" w:cs="Times New Roman"/>
          <w:sz w:val="28"/>
          <w:szCs w:val="28"/>
          <w:lang w:val="en-GB"/>
        </w:rPr>
        <w:t>(D) Time course of changes in LVD of the endometrial tissue implants in the WT→WT mice. Data are expressed as the mean ± SD (n = 3-5 mice per time-point). *p &lt; 0.05. (Right panels) Immunohistochemical staining of LYVE-1 in endometrial tissue implant sections from WT→WT mice on Day 14. Scale bar, 50 μm. Arrow heads indicate LYVE-1</w:t>
      </w:r>
      <w:r w:rsidRPr="00B80F59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+</w:t>
      </w:r>
      <w:r w:rsidRPr="00B80F59">
        <w:rPr>
          <w:rFonts w:ascii="Times New Roman" w:hAnsi="Times New Roman" w:cs="Times New Roman"/>
          <w:sz w:val="28"/>
          <w:szCs w:val="28"/>
          <w:lang w:val="en-GB"/>
        </w:rPr>
        <w:t xml:space="preserve"> cells.</w:t>
      </w:r>
    </w:p>
    <w:p w:rsidR="00597A10" w:rsidRPr="00B80F59" w:rsidRDefault="00597A10" w:rsidP="00597A10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B80F59">
        <w:rPr>
          <w:rFonts w:ascii="Times New Roman" w:hAnsi="Times New Roman" w:cs="Times New Roman"/>
          <w:sz w:val="28"/>
          <w:szCs w:val="28"/>
          <w:lang w:val="en-GB"/>
        </w:rPr>
        <w:t xml:space="preserve">(E) Expression levels of mRNA encoding RAMP1 and CLR over time in endometrial tissue implants from WT→WT mice. Data are expressed as the mean ± SD (n = 3–6 mice per </w:t>
      </w:r>
      <w:bookmarkStart w:id="0" w:name="_GoBack"/>
      <w:bookmarkEnd w:id="0"/>
      <w:r w:rsidRPr="00B80F59">
        <w:rPr>
          <w:rFonts w:ascii="Times New Roman" w:hAnsi="Times New Roman" w:cs="Times New Roman"/>
          <w:sz w:val="28"/>
          <w:szCs w:val="28"/>
          <w:lang w:val="en-GB"/>
        </w:rPr>
        <w:t xml:space="preserve">group). *p &lt; 0.05. </w:t>
      </w:r>
    </w:p>
    <w:p w:rsidR="00597A10" w:rsidRPr="00B80F59" w:rsidRDefault="00597A10" w:rsidP="00597A10">
      <w:pPr>
        <w:rPr>
          <w:rFonts w:ascii="Times New Roman" w:hAnsi="Times New Roman" w:cs="Times New Roman"/>
          <w:iCs/>
          <w:sz w:val="28"/>
          <w:szCs w:val="28"/>
          <w:lang w:val="en-GB"/>
        </w:rPr>
      </w:pPr>
    </w:p>
    <w:p w:rsidR="00597A10" w:rsidRPr="00B80F59" w:rsidRDefault="00597A10" w:rsidP="00597A10">
      <w:pPr>
        <w:rPr>
          <w:rFonts w:ascii="Times New Roman" w:hAnsi="Times New Roman" w:cs="Times New Roman"/>
          <w:iCs/>
          <w:sz w:val="28"/>
          <w:szCs w:val="28"/>
          <w:lang w:val="en-GB"/>
        </w:rPr>
      </w:pPr>
    </w:p>
    <w:p w:rsidR="00597A10" w:rsidRPr="00B80F59" w:rsidRDefault="00597A10" w:rsidP="00597A10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B80F59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Figure 2. RAMP1 expression in the implant tissue.</w:t>
      </w:r>
    </w:p>
    <w:p w:rsidR="00597A10" w:rsidRPr="00B80F59" w:rsidRDefault="00597A10" w:rsidP="00597A10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B80F59">
        <w:rPr>
          <w:rFonts w:ascii="Times New Roman" w:hAnsi="Times New Roman" w:cs="Times New Roman"/>
          <w:sz w:val="28"/>
          <w:szCs w:val="28"/>
          <w:lang w:val="en-GB"/>
        </w:rPr>
        <w:t xml:space="preserve">Immunofluorescence staining of RAMP1 (red) in the endometrial tissue implants from WT→WT mice on Day 14. </w:t>
      </w:r>
      <w:r w:rsidRPr="00B80F59">
        <w:rPr>
          <w:rFonts w:ascii="Times New Roman" w:hAnsi="Times New Roman" w:cs="Times New Roman"/>
          <w:iCs/>
          <w:sz w:val="28"/>
          <w:szCs w:val="28"/>
          <w:lang w:val="en-GB"/>
        </w:rPr>
        <w:t>The dotted line indicates the border between the peritoneum and implant tissue.</w:t>
      </w:r>
      <w:r w:rsidRPr="00B80F59">
        <w:rPr>
          <w:rFonts w:ascii="Times New Roman" w:hAnsi="Times New Roman" w:cs="Times New Roman"/>
          <w:sz w:val="28"/>
          <w:szCs w:val="28"/>
          <w:lang w:val="en-GB"/>
        </w:rPr>
        <w:t xml:space="preserve"> Scale bars, 100 μm.</w:t>
      </w:r>
    </w:p>
    <w:p w:rsidR="00597A10" w:rsidRPr="00B80F59" w:rsidRDefault="00597A10" w:rsidP="00597A10">
      <w:pPr>
        <w:rPr>
          <w:rFonts w:ascii="Times New Roman" w:hAnsi="Times New Roman" w:cs="Times New Roman"/>
          <w:iCs/>
          <w:sz w:val="28"/>
          <w:szCs w:val="28"/>
          <w:lang w:val="en-GB"/>
        </w:rPr>
      </w:pPr>
    </w:p>
    <w:p w:rsidR="00A336E0" w:rsidRDefault="00A336E0"/>
    <w:sectPr w:rsidR="00A336E0" w:rsidSect="00FA55C0">
      <w:headerReference w:type="default" r:id="rId4"/>
      <w:footerReference w:type="even" r:id="rId5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51B14" w:rsidRDefault="00597A10" w:rsidP="000C5D9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51B14" w:rsidRDefault="00597A10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94422878"/>
      <w:docPartObj>
        <w:docPartGallery w:val="Page Numbers (Top of Page)"/>
        <w:docPartUnique/>
      </w:docPartObj>
    </w:sdtPr>
    <w:sdtEndPr/>
    <w:sdtContent>
      <w:p w:rsidR="00D51B14" w:rsidRDefault="00597A10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97A10">
          <w:rPr>
            <w:noProof/>
            <w:lang w:val="ja-JP"/>
          </w:rPr>
          <w:t>2</w:t>
        </w:r>
        <w:r>
          <w:fldChar w:fldCharType="end"/>
        </w:r>
      </w:p>
    </w:sdtContent>
  </w:sdt>
  <w:p w:rsidR="00D51B14" w:rsidRDefault="00597A1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A10"/>
    <w:rsid w:val="0001116C"/>
    <w:rsid w:val="00016800"/>
    <w:rsid w:val="00021CC1"/>
    <w:rsid w:val="000265F6"/>
    <w:rsid w:val="00040A79"/>
    <w:rsid w:val="000604A6"/>
    <w:rsid w:val="0007760A"/>
    <w:rsid w:val="0008787E"/>
    <w:rsid w:val="0009742A"/>
    <w:rsid w:val="000C198C"/>
    <w:rsid w:val="000C592F"/>
    <w:rsid w:val="000D00EB"/>
    <w:rsid w:val="000D2927"/>
    <w:rsid w:val="000E7386"/>
    <w:rsid w:val="001139B6"/>
    <w:rsid w:val="0012001E"/>
    <w:rsid w:val="00130B1E"/>
    <w:rsid w:val="001454AC"/>
    <w:rsid w:val="001468E5"/>
    <w:rsid w:val="0019589C"/>
    <w:rsid w:val="001A1047"/>
    <w:rsid w:val="001B1B2D"/>
    <w:rsid w:val="001B1D23"/>
    <w:rsid w:val="001B3B42"/>
    <w:rsid w:val="001C6498"/>
    <w:rsid w:val="001E2F30"/>
    <w:rsid w:val="001E358E"/>
    <w:rsid w:val="00206241"/>
    <w:rsid w:val="00222F8B"/>
    <w:rsid w:val="0025086E"/>
    <w:rsid w:val="00252558"/>
    <w:rsid w:val="00266D13"/>
    <w:rsid w:val="00290B9C"/>
    <w:rsid w:val="00291B37"/>
    <w:rsid w:val="00296089"/>
    <w:rsid w:val="002F7523"/>
    <w:rsid w:val="00306441"/>
    <w:rsid w:val="00341334"/>
    <w:rsid w:val="00356C14"/>
    <w:rsid w:val="003602DC"/>
    <w:rsid w:val="0036172C"/>
    <w:rsid w:val="00367BD0"/>
    <w:rsid w:val="003704AD"/>
    <w:rsid w:val="00391A69"/>
    <w:rsid w:val="0039371B"/>
    <w:rsid w:val="003B3E20"/>
    <w:rsid w:val="003B6909"/>
    <w:rsid w:val="003C0F7C"/>
    <w:rsid w:val="003D0533"/>
    <w:rsid w:val="003D133C"/>
    <w:rsid w:val="003E4FE1"/>
    <w:rsid w:val="003E7F55"/>
    <w:rsid w:val="003F6053"/>
    <w:rsid w:val="00412B7F"/>
    <w:rsid w:val="00423409"/>
    <w:rsid w:val="004466DC"/>
    <w:rsid w:val="00464656"/>
    <w:rsid w:val="004745F2"/>
    <w:rsid w:val="004929C2"/>
    <w:rsid w:val="00493824"/>
    <w:rsid w:val="00493A5C"/>
    <w:rsid w:val="004B264D"/>
    <w:rsid w:val="004C66E5"/>
    <w:rsid w:val="004D3175"/>
    <w:rsid w:val="004F4ECC"/>
    <w:rsid w:val="004F6F0B"/>
    <w:rsid w:val="004F7EE5"/>
    <w:rsid w:val="00501DFD"/>
    <w:rsid w:val="005149CE"/>
    <w:rsid w:val="0051695E"/>
    <w:rsid w:val="00525F55"/>
    <w:rsid w:val="00533805"/>
    <w:rsid w:val="00536A46"/>
    <w:rsid w:val="00540562"/>
    <w:rsid w:val="0054138A"/>
    <w:rsid w:val="00565ACB"/>
    <w:rsid w:val="00597A10"/>
    <w:rsid w:val="005A6303"/>
    <w:rsid w:val="005E1E44"/>
    <w:rsid w:val="005F4482"/>
    <w:rsid w:val="00611B08"/>
    <w:rsid w:val="0062037D"/>
    <w:rsid w:val="006424B4"/>
    <w:rsid w:val="00667847"/>
    <w:rsid w:val="006943A0"/>
    <w:rsid w:val="006951DA"/>
    <w:rsid w:val="006B1C63"/>
    <w:rsid w:val="006B3D7A"/>
    <w:rsid w:val="006C0049"/>
    <w:rsid w:val="006D0EEA"/>
    <w:rsid w:val="006D5E97"/>
    <w:rsid w:val="006D69C3"/>
    <w:rsid w:val="006E6497"/>
    <w:rsid w:val="006F6511"/>
    <w:rsid w:val="006F6589"/>
    <w:rsid w:val="007257BD"/>
    <w:rsid w:val="00731D79"/>
    <w:rsid w:val="00735320"/>
    <w:rsid w:val="00744BEA"/>
    <w:rsid w:val="00753D29"/>
    <w:rsid w:val="007B6320"/>
    <w:rsid w:val="007C42BC"/>
    <w:rsid w:val="007C4B39"/>
    <w:rsid w:val="007C7000"/>
    <w:rsid w:val="007D4CF3"/>
    <w:rsid w:val="007D79CB"/>
    <w:rsid w:val="008145E8"/>
    <w:rsid w:val="00821B1B"/>
    <w:rsid w:val="00837144"/>
    <w:rsid w:val="008515F7"/>
    <w:rsid w:val="00854776"/>
    <w:rsid w:val="00873646"/>
    <w:rsid w:val="00895301"/>
    <w:rsid w:val="008B5129"/>
    <w:rsid w:val="008E697D"/>
    <w:rsid w:val="008F15F7"/>
    <w:rsid w:val="00912B79"/>
    <w:rsid w:val="0092381C"/>
    <w:rsid w:val="00925DD3"/>
    <w:rsid w:val="00960D5D"/>
    <w:rsid w:val="0096143F"/>
    <w:rsid w:val="009A1C92"/>
    <w:rsid w:val="009B12D2"/>
    <w:rsid w:val="009B432B"/>
    <w:rsid w:val="009C689F"/>
    <w:rsid w:val="009C7931"/>
    <w:rsid w:val="009E0A3D"/>
    <w:rsid w:val="009F2E9C"/>
    <w:rsid w:val="009F4423"/>
    <w:rsid w:val="00A0311E"/>
    <w:rsid w:val="00A10EE1"/>
    <w:rsid w:val="00A26872"/>
    <w:rsid w:val="00A336E0"/>
    <w:rsid w:val="00A47AA1"/>
    <w:rsid w:val="00A55E18"/>
    <w:rsid w:val="00A660B4"/>
    <w:rsid w:val="00A755CC"/>
    <w:rsid w:val="00A96DA1"/>
    <w:rsid w:val="00AA24FA"/>
    <w:rsid w:val="00AC1EFF"/>
    <w:rsid w:val="00AC4BED"/>
    <w:rsid w:val="00AC5F7C"/>
    <w:rsid w:val="00AE02B0"/>
    <w:rsid w:val="00AE7B73"/>
    <w:rsid w:val="00AE7C76"/>
    <w:rsid w:val="00AF67C2"/>
    <w:rsid w:val="00B07A38"/>
    <w:rsid w:val="00B20995"/>
    <w:rsid w:val="00B2127A"/>
    <w:rsid w:val="00B25E35"/>
    <w:rsid w:val="00B43CBA"/>
    <w:rsid w:val="00B5270B"/>
    <w:rsid w:val="00B834E9"/>
    <w:rsid w:val="00B85490"/>
    <w:rsid w:val="00B96A4C"/>
    <w:rsid w:val="00BB7A88"/>
    <w:rsid w:val="00BC3006"/>
    <w:rsid w:val="00BD7368"/>
    <w:rsid w:val="00BF08A3"/>
    <w:rsid w:val="00BF1840"/>
    <w:rsid w:val="00BF69B4"/>
    <w:rsid w:val="00C03D74"/>
    <w:rsid w:val="00C17446"/>
    <w:rsid w:val="00C2239D"/>
    <w:rsid w:val="00C759DA"/>
    <w:rsid w:val="00C8240F"/>
    <w:rsid w:val="00CB2872"/>
    <w:rsid w:val="00CE4695"/>
    <w:rsid w:val="00CF1354"/>
    <w:rsid w:val="00CF49BD"/>
    <w:rsid w:val="00D0603B"/>
    <w:rsid w:val="00D31B2B"/>
    <w:rsid w:val="00D33F0B"/>
    <w:rsid w:val="00D35133"/>
    <w:rsid w:val="00D602C9"/>
    <w:rsid w:val="00D908D6"/>
    <w:rsid w:val="00D91FA8"/>
    <w:rsid w:val="00D95630"/>
    <w:rsid w:val="00DA3118"/>
    <w:rsid w:val="00DA5F83"/>
    <w:rsid w:val="00DB495D"/>
    <w:rsid w:val="00DC3670"/>
    <w:rsid w:val="00E07772"/>
    <w:rsid w:val="00E11E93"/>
    <w:rsid w:val="00E27879"/>
    <w:rsid w:val="00E311A6"/>
    <w:rsid w:val="00E36D43"/>
    <w:rsid w:val="00E53D02"/>
    <w:rsid w:val="00E80EE2"/>
    <w:rsid w:val="00E94838"/>
    <w:rsid w:val="00E97B4C"/>
    <w:rsid w:val="00EA3833"/>
    <w:rsid w:val="00EB46DC"/>
    <w:rsid w:val="00EC6AA0"/>
    <w:rsid w:val="00EF6852"/>
    <w:rsid w:val="00F225BD"/>
    <w:rsid w:val="00F273A0"/>
    <w:rsid w:val="00F30345"/>
    <w:rsid w:val="00F319F4"/>
    <w:rsid w:val="00F32230"/>
    <w:rsid w:val="00F36884"/>
    <w:rsid w:val="00F418FC"/>
    <w:rsid w:val="00F614FC"/>
    <w:rsid w:val="00F8279E"/>
    <w:rsid w:val="00FA543C"/>
    <w:rsid w:val="00FC49B0"/>
    <w:rsid w:val="00FD0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614585-4467-4CBF-932F-1A9FCA47E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7A10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597A10"/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597A10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597A10"/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character" w:styleId="PageNumber">
    <w:name w:val="page number"/>
    <w:basedOn w:val="DefaultParagraphFont"/>
    <w:semiHidden/>
    <w:unhideWhenUsed/>
    <w:rsid w:val="00597A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2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esan G.</dc:creator>
  <cp:keywords/>
  <dc:description/>
  <cp:lastModifiedBy>Kumaresan G.</cp:lastModifiedBy>
  <cp:revision>1</cp:revision>
  <dcterms:created xsi:type="dcterms:W3CDTF">2020-08-20T09:41:00Z</dcterms:created>
  <dcterms:modified xsi:type="dcterms:W3CDTF">2020-08-20T09:42:00Z</dcterms:modified>
</cp:coreProperties>
</file>